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/>
        <w:t>Our reasoning to select sequences from GenBank was based on five basic steps, as follows: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We downloaded all sequences for a particular locus for each species of Colubroides. If two or more sequences were present for the same species we chose the longest one to represent the species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We checked for complete species identification and we did not use sequences identified as </w:t>
      </w:r>
      <w:r>
        <w:rPr>
          <w:i/>
        </w:rPr>
        <w:t>confer</w:t>
      </w:r>
      <w:r>
        <w:rPr/>
        <w:t xml:space="preserve"> (cf</w:t>
      </w:r>
      <w:r>
        <w:rPr>
          <w:i/>
        </w:rPr>
        <w:t>.</w:t>
      </w:r>
      <w:r>
        <w:rPr/>
        <w:t xml:space="preserve">) or </w:t>
      </w:r>
      <w:r>
        <w:rPr>
          <w:i/>
        </w:rPr>
        <w:t>affinis</w:t>
      </w:r>
      <w:r>
        <w:rPr/>
        <w:t xml:space="preserve"> (aff.).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We submitted all selected sequences to a BLAST search (</w:t>
      </w:r>
      <w:hyperlink r:id="rId2">
        <w:r>
          <w:rPr>
            <w:rStyle w:val="InternetLink"/>
          </w:rPr>
          <w:t>https://blast.ncbi.nlm.nih.gov/Blast.cgi</w:t>
        </w:r>
      </w:hyperlink>
      <w:r>
        <w:rPr/>
        <w:t>) and we evaluated the results until the 10</w:t>
      </w:r>
      <w:r>
        <w:rPr>
          <w:vertAlign w:val="superscript"/>
        </w:rPr>
        <w:t>th</w:t>
      </w:r>
      <w:r>
        <w:rPr/>
        <w:t xml:space="preserve"> genetically closest sequence as a proxy for contamination, misidentification or mislabeling of GenBank samples. 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 xml:space="preserve">Additionally, we ran a quick RAxML analyses for each locus and we interpreted the relative position of each sequence searching for unusual results (e.g. sequences positioned in different families). 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GenBank sequences presenting aberrant results as being related to (phylogeneticaly, RAxML) or similar to (genetically, BLAST) taxonomically distant taxa were removed for our matrix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 table below indicates the sequences of Colubroides form GenBank that were classified as contaminated, misidentified or mislabeled. The probable re-identification with the accession number and percentage of identity is also provided.</w:t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360" w:leader="none"/>
        </w:tabs>
        <w:rPr>
          <w:bCs/>
          <w:lang w:val="pt-BR"/>
        </w:rPr>
      </w:pPr>
      <w:r>
        <w:rPr>
          <w:bCs/>
          <w:lang w:val="pt-BR"/>
        </w:rPr>
      </w:r>
    </w:p>
    <w:tbl>
      <w:tblPr>
        <w:tblW w:w="14588" w:type="dxa"/>
        <w:jc w:val="left"/>
        <w:tblInd w:w="-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56"/>
        <w:gridCol w:w="637"/>
        <w:gridCol w:w="2281"/>
        <w:gridCol w:w="2682"/>
        <w:gridCol w:w="2755"/>
        <w:gridCol w:w="1067"/>
        <w:gridCol w:w="607"/>
        <w:gridCol w:w="3403"/>
      </w:tblGrid>
      <w:tr>
        <w:trPr/>
        <w:tc>
          <w:tcPr>
            <w:tcW w:w="11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6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2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 in our tree</w:t>
            </w:r>
          </w:p>
        </w:tc>
        <w:tc>
          <w:tcPr>
            <w:tcW w:w="2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d in NCBI as:</w:t>
            </w:r>
          </w:p>
        </w:tc>
        <w:tc>
          <w:tcPr>
            <w:tcW w:w="2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able re-identification</w:t>
            </w:r>
          </w:p>
        </w:tc>
        <w:tc>
          <w:tcPr>
            <w:tcW w:w="10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6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ent</w:t>
            </w:r>
          </w:p>
        </w:tc>
        <w:tc>
          <w:tcPr>
            <w:tcW w:w="34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hor(s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F236809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ilodryas aestiva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ithrix emiliae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4587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ujo, et al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31616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iophis macclellandi</w:t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inomicrurus macclellandi 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obothrops mucrosquamat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89220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uchi,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1615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mibungarus japonic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obothrops mucrosquamat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763187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uchi,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46443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mphiophis oxyrhynch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amphiophis rostrat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404126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se, et al (1995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1610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ydocephalus ijimae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obothrops mucrosquamat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23653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uchi,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1617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ticauda semifasciata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erodia taxispilota 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02914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uchi,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46573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yrhopus rhombifer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glerophis merremi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457840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eriz, et al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58927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mansia atra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nectes murin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99964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inski and Lawson,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58929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rysdalia coronata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nzinia madagascariensi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099982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inski and Lawson,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46463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ironius carinat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yas mucos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122828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Heise, et al (1995) 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112075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psidophrys smaragdina</w:t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stropyxis smaragdina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onella girondica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71088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son, et al (2005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23594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throcophias microphthalm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throps bilineata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23591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son, et al (2002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12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1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/>
                <w:iCs/>
                <w:sz w:val="20"/>
                <w:szCs w:val="20"/>
              </w:rPr>
              <w:t>Ramphotyphlops braminu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ontias meleagri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2639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wnsend, (unpublished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428033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psadoboa werneri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uhoma procterae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12001</w:t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vlund, (2002)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76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ythrolamprus reginae</w:t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ophis reginae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Dipsadinae, as the sister group of </w:t>
            </w:r>
            <w:r>
              <w:rPr>
                <w:i/>
                <w:iCs/>
                <w:sz w:val="20"/>
                <w:szCs w:val="20"/>
              </w:rPr>
              <w:t>Ninia atrata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76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ythrolamprus reginae</w:t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ophis reginae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within Dipsadinae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91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amnodynastes pallid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Dipsadinae, as the sister group of </w:t>
            </w:r>
            <w:r>
              <w:rPr>
                <w:i/>
                <w:iCs/>
                <w:sz w:val="20"/>
                <w:szCs w:val="20"/>
              </w:rPr>
              <w:t>Sibynomorphus mikanii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32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amnodynastes pallid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Dipsadinae, as the sister group of </w:t>
            </w:r>
            <w:r>
              <w:rPr>
                <w:i/>
                <w:iCs/>
                <w:sz w:val="20"/>
                <w:szCs w:val="20"/>
              </w:rPr>
              <w:t>Sibynomorphus mikanii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78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olepis putnami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olepis putnami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91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ophis vittat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Sonorini, as the sister group of </w:t>
            </w:r>
            <w:r>
              <w:rPr>
                <w:i/>
                <w:iCs/>
                <w:sz w:val="20"/>
                <w:szCs w:val="20"/>
              </w:rPr>
              <w:t>Conopsis biseriali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06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ophis vittat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Cs/>
                <w:sz w:val="20"/>
                <w:szCs w:val="20"/>
              </w:rPr>
              <w:t>Same sequence as</w:t>
            </w:r>
            <w:r>
              <w:rPr>
                <w:i/>
                <w:iCs/>
                <w:sz w:val="20"/>
                <w:szCs w:val="20"/>
              </w:rPr>
              <w:t xml:space="preserve"> Conopsis biseriali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59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elia clelia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Xenodontini, as the sister group of </w:t>
            </w:r>
            <w:r>
              <w:rPr>
                <w:i/>
                <w:iCs/>
                <w:sz w:val="20"/>
                <w:szCs w:val="20"/>
              </w:rPr>
              <w:t>Erythrolamprus miliari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03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elia clelia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within Xenodontini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79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nia sebae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Pseudoboini, as the sister group of </w:t>
            </w:r>
            <w:r>
              <w:rPr>
                <w:i/>
                <w:iCs/>
                <w:sz w:val="20"/>
                <w:szCs w:val="20"/>
              </w:rPr>
              <w:t>Drepanoides anomal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21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inia sebae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Pseudoboini, as the sister group of </w:t>
            </w:r>
            <w:r>
              <w:rPr>
                <w:i/>
                <w:iCs/>
                <w:sz w:val="20"/>
                <w:szCs w:val="20"/>
              </w:rPr>
              <w:t>Clelia clelia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95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nodon merremi</w:t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glerophis merremi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Pseudoboini, as the sister group of </w:t>
            </w:r>
            <w:r>
              <w:rPr>
                <w:i/>
                <w:iCs/>
                <w:sz w:val="20"/>
                <w:szCs w:val="20"/>
              </w:rPr>
              <w:t>Siphlophis cervin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36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enodon merremi</w:t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glerophis merremi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Pseudoboini, inside the genus </w:t>
            </w:r>
            <w:r>
              <w:rPr>
                <w:i/>
                <w:iCs/>
                <w:sz w:val="20"/>
                <w:szCs w:val="20"/>
              </w:rPr>
              <w:t>Siphlophi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78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iocercus elapoide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Same sequence as </w:t>
            </w:r>
            <w:r>
              <w:rPr>
                <w:i/>
                <w:iCs/>
                <w:sz w:val="20"/>
                <w:szCs w:val="20"/>
              </w:rPr>
              <w:t>Manolepis putnami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21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iocercus elapoide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ot clustering with any group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94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phlophis compress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Tachymenini, as the sister group of </w:t>
            </w:r>
            <w:r>
              <w:rPr>
                <w:i/>
                <w:iCs/>
                <w:sz w:val="20"/>
                <w:szCs w:val="20"/>
              </w:rPr>
              <w:t>Thamnodynastes strigatu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35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phlophis compress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ted within Tachymenini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61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opsis nas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Nested within Xenodontinae, as the sister group of </w:t>
            </w:r>
            <w:r>
              <w:rPr>
                <w:i/>
                <w:iCs/>
                <w:sz w:val="20"/>
                <w:szCs w:val="20"/>
              </w:rPr>
              <w:t>Psomophi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895805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os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opsis nasus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 xml:space="preserve">Sister group of </w:t>
            </w:r>
            <w:r>
              <w:rPr>
                <w:i/>
                <w:iCs/>
                <w:sz w:val="20"/>
                <w:szCs w:val="20"/>
              </w:rPr>
              <w:t xml:space="preserve">Calamaria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sz w:val="20"/>
                <w:szCs w:val="20"/>
              </w:rPr>
              <w:t>Pyron et al., (2011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Q902138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/>
                <w:iCs/>
                <w:sz w:val="20"/>
                <w:szCs w:val="20"/>
              </w:rPr>
              <w:t>Zamenis longissimu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brink &amp; Lawson (2007) 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Q902114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b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/>
                <w:iCs/>
                <w:sz w:val="20"/>
                <w:szCs w:val="20"/>
              </w:rPr>
              <w:t>Zamenis longissimu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brink &amp; Lawson (2007) 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Q902221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2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/>
                <w:iCs/>
                <w:sz w:val="20"/>
                <w:szCs w:val="20"/>
              </w:rPr>
              <w:t>Zamenis longissimu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Ptyas korros</w:t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%</w:t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brink &amp; Lawson (2007) </w:t>
            </w:r>
          </w:p>
        </w:tc>
      </w:tr>
      <w:tr>
        <w:trPr/>
        <w:tc>
          <w:tcPr>
            <w:tcW w:w="1156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Q902293</w:t>
            </w:r>
          </w:p>
        </w:tc>
        <w:tc>
          <w:tcPr>
            <w:tcW w:w="637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d4</w:t>
            </w:r>
          </w:p>
        </w:tc>
        <w:tc>
          <w:tcPr>
            <w:tcW w:w="2281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682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/>
                <w:iCs/>
                <w:sz w:val="20"/>
                <w:szCs w:val="20"/>
              </w:rPr>
              <w:t>Zamenis longissimu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55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1067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brink &amp; Lawson (2007) 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Q90207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mo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i/>
                <w:iCs/>
                <w:sz w:val="20"/>
                <w:szCs w:val="20"/>
              </w:rPr>
              <w:t>Zamenis longissimu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brink &amp; Lawson (2007) </w:t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45777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6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val="pt-BR" w:eastAsia="ar-SA" w:bidi="ar-SA"/>
              </w:rPr>
              <w:t>Siphlophis pulcher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val="pt-BR"/>
              </w:rPr>
              <w:t>Siphlophis longicaudatu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45783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2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Siphlophis pulcher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val="pt-BR"/>
              </w:rPr>
              <w:t>Siphlophis longicaudatu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Q45789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-mos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Siphlophis pulcher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lang w:val="pt-BR"/>
              </w:rPr>
              <w:t>Siphlophis longicaudatu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 xml:space="preserve">Sequence AY662612 of </w:t>
      </w:r>
      <w:r>
        <w:rPr>
          <w:i/>
          <w:iCs/>
        </w:rPr>
        <w:t>Rhamphotyphlops braminus</w:t>
      </w:r>
      <w:r>
        <w:rPr/>
        <w:t xml:space="preserve"> is significantly distinct from other NCBI sequences of </w:t>
      </w:r>
      <w:r>
        <w:rPr>
          <w:i/>
          <w:iCs/>
        </w:rPr>
        <w:t>R. braminus</w:t>
      </w:r>
      <w:r>
        <w:rPr/>
        <w:t xml:space="preserve"> (AY487410, AY444062, GU902633), showing several shared polymorphisms with sequences of scincid lizards deposited in NCBI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Sequence deposited in NCBI but not used by Pyron et al. (2011).</w:t>
      </w:r>
    </w:p>
    <w:p>
      <w:pPr>
        <w:pStyle w:val="Normal"/>
        <w:rPr/>
      </w:pPr>
      <w:r>
        <w:rPr>
          <w:vertAlign w:val="superscript"/>
        </w:rPr>
        <w:t xml:space="preserve">3 </w:t>
      </w:r>
      <w:r>
        <w:rPr/>
        <w:t xml:space="preserve">Sequence removed from our analysis, following a conservative approach (see text for an explanation).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auto"/>
    <w:pitch w:val="default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ontepargpadro">
    <w:name w:val="Fonte parág. padrão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eastAsia="Arial Unicode MS" w:cs="Arial Unicode MS"/>
      <w:kern w:val="2"/>
      <w:lang w:val="e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5:04:00Z</dcterms:created>
  <dc:creator>Felipe G Grazziotin</dc:creator>
  <dc:description/>
  <cp:keywords/>
  <dc:language>en-US</dc:language>
  <cp:lastModifiedBy>MacPro</cp:lastModifiedBy>
  <dcterms:modified xsi:type="dcterms:W3CDTF">2018-10-10T22:20:00Z</dcterms:modified>
  <cp:revision>23</cp:revision>
  <dc:subject/>
  <dc:title>We did not use the Genbank sequences referred as conform (c</dc:title>
</cp:coreProperties>
</file>